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E1365" w14:textId="19F55B65" w:rsidR="00D16365" w:rsidRPr="00E7176D" w:rsidRDefault="00E7176D" w:rsidP="00D16365">
      <w:pPr>
        <w:jc w:val="center"/>
        <w:rPr>
          <w:rFonts w:ascii="Times New Roman" w:hAnsi="Times New Roman" w:cs="Times New Roman" w:hint="eastAsia"/>
          <w:sz w:val="32"/>
          <w:szCs w:val="32"/>
        </w:rPr>
      </w:pPr>
      <w:r w:rsidRPr="00E7176D">
        <w:rPr>
          <w:rFonts w:ascii="Times New Roman" w:hAnsi="Times New Roman" w:cs="Times New Roman" w:hint="eastAsia"/>
          <w:sz w:val="32"/>
          <w:szCs w:val="32"/>
        </w:rPr>
        <w:t>調査票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E7176D" w14:paraId="1C353FCF" w14:textId="77777777" w:rsidTr="003A500E">
        <w:tc>
          <w:tcPr>
            <w:tcW w:w="2122" w:type="dxa"/>
          </w:tcPr>
          <w:p w14:paraId="5DCB4592" w14:textId="77777777" w:rsidR="00E7176D" w:rsidRDefault="00E71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調査日</w:t>
            </w:r>
          </w:p>
        </w:tc>
        <w:tc>
          <w:tcPr>
            <w:tcW w:w="2122" w:type="dxa"/>
          </w:tcPr>
          <w:p w14:paraId="5A38CC2D" w14:textId="77777777" w:rsidR="00E7176D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2" w:type="dxa"/>
          </w:tcPr>
          <w:p w14:paraId="4FFDC7E4" w14:textId="77777777" w:rsidR="00E7176D" w:rsidRDefault="00E71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調査者</w:t>
            </w:r>
          </w:p>
        </w:tc>
        <w:tc>
          <w:tcPr>
            <w:tcW w:w="2122" w:type="dxa"/>
          </w:tcPr>
          <w:p w14:paraId="55EA6518" w14:textId="77777777" w:rsidR="00E7176D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1DDA5DE" w14:textId="77777777" w:rsidR="00E7176D" w:rsidRDefault="00E7176D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395"/>
        <w:gridCol w:w="2693"/>
        <w:gridCol w:w="1701"/>
        <w:gridCol w:w="709"/>
        <w:gridCol w:w="2502"/>
      </w:tblGrid>
      <w:tr w:rsidR="0096133C" w:rsidRPr="00E7176D" w14:paraId="6D4209A1" w14:textId="77777777" w:rsidTr="0063045E">
        <w:trPr>
          <w:trHeight w:val="373"/>
        </w:trPr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FBEE" w14:textId="77777777" w:rsidR="0096133C" w:rsidRPr="00E7176D" w:rsidRDefault="0096133C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項目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DC1D6" w14:textId="77777777" w:rsidR="0096133C" w:rsidRPr="00E7176D" w:rsidRDefault="0096133C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詳細</w:t>
            </w:r>
          </w:p>
        </w:tc>
      </w:tr>
      <w:tr w:rsidR="00E7176D" w:rsidRPr="00E7176D" w14:paraId="4C273159" w14:textId="77777777" w:rsidTr="0063045E">
        <w:trPr>
          <w:trHeight w:val="373"/>
        </w:trPr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4BFE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患者</w:t>
            </w:r>
            <w:r w:rsidRPr="00E7176D">
              <w:rPr>
                <w:rFonts w:asciiTheme="minorEastAsia" w:hAnsiTheme="minorEastAsia" w:cs="Times New Roman"/>
                <w:sz w:val="24"/>
              </w:rPr>
              <w:t>ID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081555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823B80" w:rsidRPr="00E7176D" w14:paraId="21A8FBA3" w14:textId="77777777" w:rsidTr="0043477F">
        <w:trPr>
          <w:trHeight w:val="349"/>
        </w:trPr>
        <w:tc>
          <w:tcPr>
            <w:tcW w:w="84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69D0A83" w14:textId="77777777" w:rsidR="00823B80" w:rsidRPr="00E7176D" w:rsidRDefault="00823B80" w:rsidP="00823B80">
            <w:pPr>
              <w:jc w:val="left"/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患者背景</w:t>
            </w:r>
          </w:p>
        </w:tc>
      </w:tr>
      <w:tr w:rsidR="00E7176D" w:rsidRPr="00E7176D" w14:paraId="2DA6EBE7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</w:tcBorders>
          </w:tcPr>
          <w:p w14:paraId="6ACA70F5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5C518D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年齢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B17374" w14:textId="77777777" w:rsidR="00E7176D" w:rsidRPr="00E7176D" w:rsidRDefault="00E7176D" w:rsidP="00E7176D">
            <w:pPr>
              <w:jc w:val="right"/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歳</w:t>
            </w:r>
          </w:p>
        </w:tc>
      </w:tr>
      <w:tr w:rsidR="00E7176D" w:rsidRPr="00E7176D" w14:paraId="03407CEA" w14:textId="77777777" w:rsidTr="0063045E">
        <w:trPr>
          <w:trHeight w:val="349"/>
        </w:trPr>
        <w:tc>
          <w:tcPr>
            <w:tcW w:w="456" w:type="dxa"/>
          </w:tcPr>
          <w:p w14:paraId="77B4D0AF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6EB6CC9F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性別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5D4E41F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02DBD554" w14:textId="77777777" w:rsidTr="0063045E">
        <w:trPr>
          <w:trHeight w:val="373"/>
        </w:trPr>
        <w:tc>
          <w:tcPr>
            <w:tcW w:w="456" w:type="dxa"/>
            <w:tcBorders>
              <w:bottom w:val="single" w:sz="4" w:space="0" w:color="auto"/>
            </w:tcBorders>
          </w:tcPr>
          <w:p w14:paraId="5C04D60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93AD2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基礎疾患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667D2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823B80" w:rsidRPr="00E7176D" w14:paraId="294A6D01" w14:textId="77777777" w:rsidTr="002855C4">
        <w:trPr>
          <w:trHeight w:val="349"/>
        </w:trPr>
        <w:tc>
          <w:tcPr>
            <w:tcW w:w="84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93A5BF" w14:textId="77777777" w:rsidR="00823B80" w:rsidRPr="00E7176D" w:rsidRDefault="00823B80" w:rsidP="00823B80">
            <w:pPr>
              <w:jc w:val="left"/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臨床経過</w:t>
            </w:r>
          </w:p>
        </w:tc>
      </w:tr>
      <w:tr w:rsidR="0096133C" w:rsidRPr="00E7176D" w14:paraId="45E532AB" w14:textId="77777777" w:rsidTr="00220122">
        <w:trPr>
          <w:trHeight w:val="349"/>
        </w:trPr>
        <w:tc>
          <w:tcPr>
            <w:tcW w:w="5245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274476F6" w14:textId="77777777" w:rsidR="0096133C" w:rsidRPr="00E7176D" w:rsidRDefault="0096133C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当院以外に入院した患者のみ対象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8948CAB" w14:textId="77777777" w:rsidR="0096133C" w:rsidRPr="00E7176D" w:rsidRDefault="0096133C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0DF937BD" w14:textId="77777777" w:rsidTr="0063045E">
        <w:trPr>
          <w:trHeight w:val="349"/>
        </w:trPr>
        <w:tc>
          <w:tcPr>
            <w:tcW w:w="456" w:type="dxa"/>
            <w:tcBorders>
              <w:top w:val="single" w:sz="4" w:space="0" w:color="auto"/>
            </w:tcBorders>
          </w:tcPr>
          <w:p w14:paraId="04D5ACF5" w14:textId="77777777" w:rsid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458D68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症状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F2A89E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3D68995C" w14:textId="77777777" w:rsidTr="0063045E">
        <w:trPr>
          <w:trHeight w:val="373"/>
        </w:trPr>
        <w:tc>
          <w:tcPr>
            <w:tcW w:w="456" w:type="dxa"/>
          </w:tcPr>
          <w:p w14:paraId="2CDC18D1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12B0C48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発症日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226FFDCE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403545CB" w14:textId="77777777" w:rsidTr="0063045E">
        <w:trPr>
          <w:trHeight w:val="349"/>
        </w:trPr>
        <w:tc>
          <w:tcPr>
            <w:tcW w:w="456" w:type="dxa"/>
          </w:tcPr>
          <w:p w14:paraId="70D029DF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7CE34CD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/>
                <w:sz w:val="24"/>
              </w:rPr>
              <w:t>PCR</w:t>
            </w:r>
            <w:r>
              <w:rPr>
                <w:rFonts w:asciiTheme="minorEastAsia" w:hAnsiTheme="minorEastAsia" w:cs="Times New Roman" w:hint="eastAsia"/>
                <w:sz w:val="24"/>
              </w:rPr>
              <w:t>検査</w:t>
            </w:r>
            <w:r w:rsidR="0096133C">
              <w:rPr>
                <w:rFonts w:asciiTheme="minorEastAsia" w:hAnsiTheme="minorEastAsia" w:cs="Times New Roman" w:hint="eastAsia"/>
                <w:sz w:val="24"/>
              </w:rPr>
              <w:t>初回</w:t>
            </w:r>
            <w:r>
              <w:rPr>
                <w:rFonts w:asciiTheme="minorEastAsia" w:hAnsiTheme="minorEastAsia" w:cs="Times New Roman" w:hint="eastAsia"/>
                <w:sz w:val="24"/>
              </w:rPr>
              <w:t>陽性検体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採取日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3707C59F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048D23DA" w14:textId="77777777" w:rsidTr="0063045E">
        <w:trPr>
          <w:trHeight w:val="373"/>
        </w:trPr>
        <w:tc>
          <w:tcPr>
            <w:tcW w:w="456" w:type="dxa"/>
          </w:tcPr>
          <w:p w14:paraId="56C35F33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20281B4B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入院の有無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3DABD813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96133C" w:rsidRPr="00E7176D" w14:paraId="48B93FDE" w14:textId="77777777" w:rsidTr="0063045E">
        <w:trPr>
          <w:trHeight w:val="349"/>
        </w:trPr>
        <w:tc>
          <w:tcPr>
            <w:tcW w:w="456" w:type="dxa"/>
          </w:tcPr>
          <w:p w14:paraId="35A51898" w14:textId="77777777" w:rsidR="0096133C" w:rsidRPr="00E7176D" w:rsidRDefault="0096133C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19AD541D" w14:textId="77777777" w:rsidR="0096133C" w:rsidRPr="00E7176D" w:rsidRDefault="0096133C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入院した医療機関名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2980AEA9" w14:textId="77777777" w:rsidR="0096133C" w:rsidRPr="00E7176D" w:rsidRDefault="0096133C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038E6085" w14:textId="77777777" w:rsidTr="0063045E">
        <w:trPr>
          <w:trHeight w:val="349"/>
        </w:trPr>
        <w:tc>
          <w:tcPr>
            <w:tcW w:w="456" w:type="dxa"/>
          </w:tcPr>
          <w:p w14:paraId="05D4038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3197869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入院日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1D132C12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6EF11C95" w14:textId="77777777" w:rsidTr="0063045E">
        <w:trPr>
          <w:trHeight w:val="358"/>
        </w:trPr>
        <w:tc>
          <w:tcPr>
            <w:tcW w:w="456" w:type="dxa"/>
          </w:tcPr>
          <w:p w14:paraId="081987B7" w14:textId="77777777" w:rsid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56783033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/>
                <w:sz w:val="24"/>
              </w:rPr>
              <w:t>PCR</w:t>
            </w:r>
            <w:r>
              <w:rPr>
                <w:rFonts w:asciiTheme="minorEastAsia" w:hAnsiTheme="minorEastAsia" w:cs="Times New Roman" w:hint="eastAsia"/>
                <w:sz w:val="24"/>
              </w:rPr>
              <w:t>検査が初めて陰性化した検体採取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日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5BDE019F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51F8A8C4" w14:textId="77777777" w:rsidTr="0063045E">
        <w:trPr>
          <w:trHeight w:val="373"/>
        </w:trPr>
        <w:tc>
          <w:tcPr>
            <w:tcW w:w="456" w:type="dxa"/>
          </w:tcPr>
          <w:p w14:paraId="32E26895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32D2D7B3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退院日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5DA9B103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375F4F11" w14:textId="77777777" w:rsidTr="0063045E">
        <w:trPr>
          <w:trHeight w:val="349"/>
        </w:trPr>
        <w:tc>
          <w:tcPr>
            <w:tcW w:w="456" w:type="dxa"/>
          </w:tcPr>
          <w:p w14:paraId="4B6F378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04B20519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酸素投与の有無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3C7A356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6ADC1F39" w14:textId="77777777" w:rsidTr="0063045E">
        <w:trPr>
          <w:trHeight w:val="373"/>
        </w:trPr>
        <w:tc>
          <w:tcPr>
            <w:tcW w:w="456" w:type="dxa"/>
          </w:tcPr>
          <w:p w14:paraId="5E68FDD0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7CDE0F11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/>
                <w:sz w:val="24"/>
              </w:rPr>
              <w:t>ICU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入室の有無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6DF4FEB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3CE1AC7B" w14:textId="77777777" w:rsidTr="0063045E">
        <w:trPr>
          <w:trHeight w:val="349"/>
        </w:trPr>
        <w:tc>
          <w:tcPr>
            <w:tcW w:w="456" w:type="dxa"/>
            <w:tcBorders>
              <w:bottom w:val="single" w:sz="4" w:space="0" w:color="auto"/>
            </w:tcBorders>
          </w:tcPr>
          <w:p w14:paraId="19A6B3D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4DE26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人工呼吸器使用の有無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F32BBC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823B80" w:rsidRPr="00E7176D" w14:paraId="54FB95A3" w14:textId="77777777" w:rsidTr="00596822">
        <w:trPr>
          <w:trHeight w:val="373"/>
        </w:trPr>
        <w:tc>
          <w:tcPr>
            <w:tcW w:w="84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8A2B4B7" w14:textId="77777777" w:rsidR="00823B80" w:rsidRPr="00E7176D" w:rsidRDefault="0011298D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接触者調査</w:t>
            </w:r>
          </w:p>
        </w:tc>
      </w:tr>
      <w:tr w:rsidR="00E7176D" w:rsidRPr="00E7176D" w14:paraId="412927CD" w14:textId="77777777" w:rsidTr="0063045E">
        <w:trPr>
          <w:trHeight w:val="262"/>
        </w:trPr>
        <w:tc>
          <w:tcPr>
            <w:tcW w:w="456" w:type="dxa"/>
            <w:tcBorders>
              <w:top w:val="single" w:sz="4" w:space="0" w:color="auto"/>
            </w:tcBorders>
          </w:tcPr>
          <w:p w14:paraId="52A8812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56FA770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発症</w:t>
            </w:r>
            <w:r w:rsidRPr="00E7176D">
              <w:rPr>
                <w:rFonts w:asciiTheme="minorEastAsia" w:hAnsiTheme="minorEastAsia" w:cs="Times New Roman"/>
                <w:sz w:val="24"/>
              </w:rPr>
              <w:t>14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日以内の</w:t>
            </w:r>
            <w:r w:rsidRPr="00E7176D">
              <w:rPr>
                <w:rFonts w:asciiTheme="minorEastAsia" w:hAnsiTheme="minorEastAsia" w:cs="Times New Roman"/>
                <w:sz w:val="24"/>
              </w:rPr>
              <w:t>COVID-19</w:t>
            </w:r>
            <w:r w:rsidR="0011298D">
              <w:rPr>
                <w:rFonts w:asciiTheme="minorEastAsia" w:hAnsiTheme="minorEastAsia" w:cs="Times New Roman" w:hint="eastAsia"/>
                <w:sz w:val="24"/>
              </w:rPr>
              <w:t>疑いもしくは確定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患者との接触歴の有無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777273D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186051CC" w14:textId="77777777" w:rsidTr="0063045E">
        <w:trPr>
          <w:trHeight w:val="349"/>
        </w:trPr>
        <w:tc>
          <w:tcPr>
            <w:tcW w:w="456" w:type="dxa"/>
          </w:tcPr>
          <w:p w14:paraId="62E8B8BD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right w:val="single" w:sz="4" w:space="0" w:color="auto"/>
            </w:tcBorders>
          </w:tcPr>
          <w:p w14:paraId="15041FA0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患者自ら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予想される感染経路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</w:tcBorders>
          </w:tcPr>
          <w:p w14:paraId="5A3E055B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5EB730A8" w14:textId="77777777" w:rsidTr="0063045E">
        <w:trPr>
          <w:trHeight w:val="371"/>
        </w:trPr>
        <w:tc>
          <w:tcPr>
            <w:tcW w:w="456" w:type="dxa"/>
            <w:tcBorders>
              <w:bottom w:val="single" w:sz="4" w:space="0" w:color="auto"/>
            </w:tcBorders>
          </w:tcPr>
          <w:p w14:paraId="422EBB80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DC06C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無症状の場合、</w:t>
            </w:r>
            <w:r w:rsidRPr="00E7176D">
              <w:rPr>
                <w:rFonts w:asciiTheme="minorEastAsia" w:hAnsiTheme="minorEastAsia" w:cs="Times New Roman"/>
                <w:sz w:val="24"/>
              </w:rPr>
              <w:t>PCR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検査を受けた理由</w:t>
            </w:r>
          </w:p>
        </w:tc>
        <w:tc>
          <w:tcPr>
            <w:tcW w:w="32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FCBBA3" w14:textId="77777777" w:rsidR="00823B80" w:rsidRPr="00E7176D" w:rsidRDefault="00823B80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823B80" w:rsidRPr="00E7176D" w14:paraId="0D3A8BBE" w14:textId="77777777" w:rsidTr="003A500E">
        <w:trPr>
          <w:trHeight w:val="373"/>
        </w:trPr>
        <w:tc>
          <w:tcPr>
            <w:tcW w:w="84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D29212" w14:textId="77777777" w:rsidR="00823B80" w:rsidRPr="00E7176D" w:rsidRDefault="00823B80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濃厚接触者</w:t>
            </w:r>
          </w:p>
        </w:tc>
      </w:tr>
      <w:tr w:rsidR="00E7176D" w:rsidRPr="00E7176D" w14:paraId="6712A47D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A0FAB4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7F8F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同居家族の数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C76B5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31F6B823" w14:textId="77777777" w:rsidTr="0063045E">
        <w:trPr>
          <w:trHeight w:val="72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513D4C1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F1C9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同居家族のうち、濃厚接触者として</w:t>
            </w:r>
            <w:r w:rsidRPr="00E7176D">
              <w:rPr>
                <w:rFonts w:asciiTheme="minorEastAsia" w:hAnsiTheme="minorEastAsia" w:cs="Times New Roman"/>
                <w:sz w:val="24"/>
              </w:rPr>
              <w:t>PCR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検査を受けた人数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F48749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1B2868E7" w14:textId="77777777" w:rsidTr="0063045E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6102EE87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ACC0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そのうち陽性であった人数</w:t>
            </w:r>
            <w:r w:rsidR="00BB67D1">
              <w:rPr>
                <w:rFonts w:asciiTheme="minorEastAsia" w:hAnsiTheme="minorEastAsia" w:hint="eastAsia"/>
                <w:sz w:val="24"/>
              </w:rPr>
              <w:t>（いれば下記に詳細を記入）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411751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63045E" w:rsidRPr="00E7176D" w14:paraId="6519D960" w14:textId="77777777" w:rsidTr="0063045E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84D1DA9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77E1FE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25A205" w14:textId="77777777" w:rsidR="00E7176D" w:rsidRPr="00E7176D" w:rsidRDefault="00BB67D1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名前及び</w:t>
            </w:r>
            <w:r w:rsidR="00E7176D" w:rsidRPr="00E7176D">
              <w:rPr>
                <w:rFonts w:asciiTheme="minorEastAsia" w:hAnsiTheme="minorEastAsia" w:cs="Times New Roman" w:hint="eastAsia"/>
                <w:sz w:val="24"/>
              </w:rPr>
              <w:t>関係性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5E00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発症日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B40B15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初回陽性検体採取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日</w:t>
            </w:r>
          </w:p>
        </w:tc>
      </w:tr>
      <w:tr w:rsidR="0063045E" w:rsidRPr="00E7176D" w14:paraId="0156D583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nil"/>
            </w:tcBorders>
          </w:tcPr>
          <w:p w14:paraId="2BB53349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nil"/>
              <w:right w:val="nil"/>
            </w:tcBorders>
          </w:tcPr>
          <w:p w14:paraId="617D313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D5DF9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EEE70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214B68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63045E" w:rsidRPr="00E7176D" w14:paraId="3B8CB1FB" w14:textId="77777777" w:rsidTr="0063045E">
        <w:trPr>
          <w:trHeight w:val="349"/>
        </w:trPr>
        <w:tc>
          <w:tcPr>
            <w:tcW w:w="456" w:type="dxa"/>
            <w:tcBorders>
              <w:top w:val="nil"/>
            </w:tcBorders>
          </w:tcPr>
          <w:p w14:paraId="7B49B87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nil"/>
              <w:right w:val="nil"/>
            </w:tcBorders>
          </w:tcPr>
          <w:p w14:paraId="563677B6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</w:tcPr>
          <w:p w14:paraId="029B554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C22C482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top w:val="nil"/>
              <w:left w:val="single" w:sz="4" w:space="0" w:color="auto"/>
            </w:tcBorders>
          </w:tcPr>
          <w:p w14:paraId="7CD9688C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BB67D1" w:rsidRPr="00E7176D" w14:paraId="1C4A3480" w14:textId="77777777" w:rsidTr="0063045E">
        <w:trPr>
          <w:trHeight w:val="373"/>
        </w:trPr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1F94AC0C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nil"/>
              <w:bottom w:val="single" w:sz="4" w:space="0" w:color="auto"/>
              <w:right w:val="nil"/>
            </w:tcBorders>
          </w:tcPr>
          <w:p w14:paraId="2599153D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08692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7ED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598B85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6228038C" w14:textId="77777777" w:rsidTr="0063045E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65CCDB67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9F480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  <w:r w:rsidRPr="00E7176D">
              <w:rPr>
                <w:rFonts w:asciiTheme="minorEastAsia" w:hAnsiTheme="minorEastAsia" w:hint="eastAsia"/>
                <w:sz w:val="24"/>
              </w:rPr>
              <w:t>職業</w:t>
            </w:r>
            <w:r w:rsidR="0011298D">
              <w:rPr>
                <w:rFonts w:asciiTheme="minorEastAsia" w:hAnsiTheme="minorEastAsia" w:hint="eastAsia"/>
                <w:sz w:val="24"/>
              </w:rPr>
              <w:t>での濃厚接触者数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5DCE5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</w:p>
        </w:tc>
      </w:tr>
      <w:tr w:rsidR="00E7176D" w:rsidRPr="00E7176D" w14:paraId="4DF8984A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341D013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FE95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職場</w:t>
            </w:r>
            <w:r w:rsidR="0011298D">
              <w:rPr>
                <w:rFonts w:asciiTheme="minorEastAsia" w:hAnsiTheme="minorEastAsia" w:cs="Times New Roman" w:hint="eastAsia"/>
                <w:sz w:val="24"/>
              </w:rPr>
              <w:t>のうち、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濃厚接触者として</w:t>
            </w:r>
            <w:r w:rsidRPr="00E7176D">
              <w:rPr>
                <w:rFonts w:asciiTheme="minorEastAsia" w:hAnsiTheme="minorEastAsia" w:cs="Times New Roman"/>
                <w:sz w:val="24"/>
              </w:rPr>
              <w:t>PCR検査を受けた人数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0A7A0A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381E9D05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54F733BC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89FDF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  <w:r w:rsidRPr="00E7176D">
              <w:rPr>
                <w:rFonts w:asciiTheme="minorEastAsia" w:hAnsiTheme="minorEastAsia" w:hint="eastAsia"/>
                <w:sz w:val="24"/>
              </w:rPr>
              <w:t>そのうち陽性であった人数</w:t>
            </w:r>
            <w:r w:rsidR="00BB67D1">
              <w:rPr>
                <w:rFonts w:asciiTheme="minorEastAsia" w:hAnsiTheme="minorEastAsia" w:hint="eastAsia"/>
                <w:sz w:val="24"/>
              </w:rPr>
              <w:t>（いれば下記に詳細を記入）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69E90E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</w:p>
        </w:tc>
      </w:tr>
      <w:tr w:rsidR="0063045E" w:rsidRPr="00E7176D" w14:paraId="7DE478E4" w14:textId="77777777" w:rsidTr="0063045E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97AA7FB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</w:tcPr>
          <w:p w14:paraId="418AEF85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3A905" w14:textId="77777777" w:rsidR="00E7176D" w:rsidRPr="00E7176D" w:rsidRDefault="00BB67D1" w:rsidP="00E925C5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名前及び</w:t>
            </w:r>
            <w:r w:rsidR="00E7176D" w:rsidRPr="00E7176D">
              <w:rPr>
                <w:rFonts w:asciiTheme="minorEastAsia" w:hAnsiTheme="minorEastAsia" w:cs="Times New Roman" w:hint="eastAsia"/>
                <w:sz w:val="24"/>
              </w:rPr>
              <w:t>関係性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E747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発症日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06D0D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初回陽性検体採取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日</w:t>
            </w:r>
          </w:p>
        </w:tc>
      </w:tr>
      <w:tr w:rsidR="0063045E" w:rsidRPr="00E7176D" w14:paraId="6769954D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</w:tcBorders>
          </w:tcPr>
          <w:p w14:paraId="40FEB5B2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068D32AD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14:paraId="71DDD57C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53F08D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</w:tcBorders>
          </w:tcPr>
          <w:p w14:paraId="3D4050D3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63045E" w:rsidRPr="00E7176D" w14:paraId="0C5A16F7" w14:textId="77777777" w:rsidTr="0063045E">
        <w:trPr>
          <w:trHeight w:val="349"/>
        </w:trPr>
        <w:tc>
          <w:tcPr>
            <w:tcW w:w="456" w:type="dxa"/>
          </w:tcPr>
          <w:p w14:paraId="5891A554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</w:tcPr>
          <w:p w14:paraId="6680791B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9B2E8BB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974BAB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left w:val="single" w:sz="4" w:space="0" w:color="auto"/>
            </w:tcBorders>
          </w:tcPr>
          <w:p w14:paraId="3A3E8AA8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BB67D1" w:rsidRPr="00E7176D" w14:paraId="1E30DB68" w14:textId="77777777" w:rsidTr="0063045E">
        <w:trPr>
          <w:trHeight w:val="373"/>
        </w:trPr>
        <w:tc>
          <w:tcPr>
            <w:tcW w:w="456" w:type="dxa"/>
            <w:tcBorders>
              <w:bottom w:val="single" w:sz="4" w:space="0" w:color="auto"/>
            </w:tcBorders>
          </w:tcPr>
          <w:p w14:paraId="772FC397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7E6F6B17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14:paraId="136C5FA6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E1462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left w:val="single" w:sz="4" w:space="0" w:color="auto"/>
              <w:bottom w:val="single" w:sz="4" w:space="0" w:color="auto"/>
            </w:tcBorders>
          </w:tcPr>
          <w:p w14:paraId="2E80CC78" w14:textId="77777777" w:rsidR="00E7176D" w:rsidRPr="00E7176D" w:rsidRDefault="00E7176D" w:rsidP="00E925C5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2815BCD6" w14:textId="77777777" w:rsidTr="0063045E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535DE704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4742C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その他</w:t>
            </w:r>
            <w:r>
              <w:rPr>
                <w:rFonts w:asciiTheme="minorEastAsia" w:hAnsiTheme="minorEastAsia" w:cs="Times New Roman" w:hint="eastAsia"/>
                <w:sz w:val="24"/>
              </w:rPr>
              <w:t>の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濃厚接触者の数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998F28" w14:textId="77777777" w:rsidR="00E7176D" w:rsidRPr="00E7176D" w:rsidRDefault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1C6F5AD3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64FA2645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</w:p>
        </w:tc>
        <w:tc>
          <w:tcPr>
            <w:tcW w:w="47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1EAC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  <w:r w:rsidRPr="00E7176D">
              <w:rPr>
                <w:rFonts w:asciiTheme="minorEastAsia" w:hAnsiTheme="minorEastAsia" w:hint="eastAsia"/>
                <w:sz w:val="24"/>
              </w:rPr>
              <w:t>そのうち陽性であった人数</w:t>
            </w:r>
            <w:r w:rsidR="00BB67D1">
              <w:rPr>
                <w:rFonts w:asciiTheme="minorEastAsia" w:hAnsiTheme="minorEastAsia" w:hint="eastAsia"/>
                <w:sz w:val="24"/>
              </w:rPr>
              <w:t>（いれば下記に詳細を記入）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F4A51F" w14:textId="77777777" w:rsidR="00E7176D" w:rsidRPr="00E7176D" w:rsidRDefault="00E7176D" w:rsidP="00E7176D">
            <w:pPr>
              <w:rPr>
                <w:rFonts w:asciiTheme="minorEastAsia" w:hAnsiTheme="minorEastAsia"/>
                <w:sz w:val="24"/>
              </w:rPr>
            </w:pPr>
          </w:p>
        </w:tc>
      </w:tr>
      <w:tr w:rsidR="00E7176D" w:rsidRPr="00E7176D" w14:paraId="6B933F1F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6FC0BD8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</w:tcPr>
          <w:p w14:paraId="3E5F4A57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3C298" w14:textId="77777777" w:rsidR="00E7176D" w:rsidRPr="00E7176D" w:rsidRDefault="00BB67D1" w:rsidP="00E7176D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名前及び</w:t>
            </w:r>
            <w:r w:rsidR="00E7176D" w:rsidRPr="00E7176D">
              <w:rPr>
                <w:rFonts w:asciiTheme="minorEastAsia" w:hAnsiTheme="minorEastAsia" w:cs="Times New Roman" w:hint="eastAsia"/>
                <w:sz w:val="24"/>
              </w:rPr>
              <w:t>関係性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3D00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  <w:r w:rsidRPr="00E7176D">
              <w:rPr>
                <w:rFonts w:asciiTheme="minorEastAsia" w:hAnsiTheme="minorEastAsia" w:cs="Times New Roman" w:hint="eastAsia"/>
                <w:sz w:val="24"/>
              </w:rPr>
              <w:t>発症日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5A0589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初回陽性検体採取</w:t>
            </w:r>
            <w:r w:rsidRPr="00E7176D">
              <w:rPr>
                <w:rFonts w:asciiTheme="minorEastAsia" w:hAnsiTheme="minorEastAsia" w:cs="Times New Roman" w:hint="eastAsia"/>
                <w:sz w:val="24"/>
              </w:rPr>
              <w:t>日</w:t>
            </w:r>
          </w:p>
        </w:tc>
      </w:tr>
      <w:tr w:rsidR="00E7176D" w:rsidRPr="00E7176D" w14:paraId="43575054" w14:textId="77777777" w:rsidTr="0063045E">
        <w:trPr>
          <w:trHeight w:val="373"/>
        </w:trPr>
        <w:tc>
          <w:tcPr>
            <w:tcW w:w="456" w:type="dxa"/>
            <w:tcBorders>
              <w:top w:val="single" w:sz="4" w:space="0" w:color="auto"/>
            </w:tcBorders>
          </w:tcPr>
          <w:p w14:paraId="0AE966E6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371D48EB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14:paraId="79831E28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28ECFA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</w:tcBorders>
          </w:tcPr>
          <w:p w14:paraId="5B1803D1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0B17A959" w14:textId="77777777" w:rsidTr="0063045E">
        <w:trPr>
          <w:trHeight w:val="373"/>
        </w:trPr>
        <w:tc>
          <w:tcPr>
            <w:tcW w:w="456" w:type="dxa"/>
            <w:tcBorders>
              <w:bottom w:val="nil"/>
            </w:tcBorders>
          </w:tcPr>
          <w:p w14:paraId="07B17379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bottom w:val="nil"/>
            </w:tcBorders>
          </w:tcPr>
          <w:p w14:paraId="3DA78AFA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bottom w:val="nil"/>
              <w:right w:val="single" w:sz="4" w:space="0" w:color="auto"/>
            </w:tcBorders>
          </w:tcPr>
          <w:p w14:paraId="5F8B5E21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A6F281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left w:val="single" w:sz="4" w:space="0" w:color="auto"/>
              <w:bottom w:val="nil"/>
            </w:tcBorders>
          </w:tcPr>
          <w:p w14:paraId="1FB20287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  <w:tr w:rsidR="00E7176D" w:rsidRPr="00E7176D" w14:paraId="365E5D03" w14:textId="77777777" w:rsidTr="0063045E">
        <w:trPr>
          <w:trHeight w:val="373"/>
        </w:trPr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25C87212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</w:tcPr>
          <w:p w14:paraId="15CCD740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6A5EA4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BE78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40A748" w14:textId="77777777" w:rsidR="00E7176D" w:rsidRPr="00E7176D" w:rsidRDefault="00E7176D" w:rsidP="00E7176D">
            <w:pPr>
              <w:rPr>
                <w:rFonts w:asciiTheme="minorEastAsia" w:hAnsiTheme="minorEastAsia" w:cs="Times New Roman"/>
                <w:sz w:val="24"/>
              </w:rPr>
            </w:pPr>
          </w:p>
        </w:tc>
      </w:tr>
    </w:tbl>
    <w:p w14:paraId="5D22FD20" w14:textId="77777777" w:rsidR="00C848DF" w:rsidRPr="00904274" w:rsidRDefault="00C848DF">
      <w:pPr>
        <w:rPr>
          <w:rFonts w:ascii="Times New Roman" w:hAnsi="Times New Roman" w:cs="Times New Roman"/>
          <w:sz w:val="24"/>
        </w:rPr>
      </w:pPr>
    </w:p>
    <w:sectPr w:rsidR="00C848DF" w:rsidRPr="00904274" w:rsidSect="00DA18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E2"/>
    <w:rsid w:val="0010106D"/>
    <w:rsid w:val="001066E2"/>
    <w:rsid w:val="0011298D"/>
    <w:rsid w:val="001463AB"/>
    <w:rsid w:val="0016000C"/>
    <w:rsid w:val="00161137"/>
    <w:rsid w:val="00190E41"/>
    <w:rsid w:val="00225DF6"/>
    <w:rsid w:val="002615B1"/>
    <w:rsid w:val="00342BA6"/>
    <w:rsid w:val="003A500E"/>
    <w:rsid w:val="003B071C"/>
    <w:rsid w:val="003C3025"/>
    <w:rsid w:val="003C3F52"/>
    <w:rsid w:val="00460FC8"/>
    <w:rsid w:val="00463FC3"/>
    <w:rsid w:val="00471373"/>
    <w:rsid w:val="005217C3"/>
    <w:rsid w:val="005352E1"/>
    <w:rsid w:val="00562353"/>
    <w:rsid w:val="00574339"/>
    <w:rsid w:val="00597CF5"/>
    <w:rsid w:val="0063045E"/>
    <w:rsid w:val="006B3BF3"/>
    <w:rsid w:val="006E47C9"/>
    <w:rsid w:val="00707A24"/>
    <w:rsid w:val="007B636F"/>
    <w:rsid w:val="00816F2E"/>
    <w:rsid w:val="00823B80"/>
    <w:rsid w:val="00873ABC"/>
    <w:rsid w:val="008E4CDC"/>
    <w:rsid w:val="00902576"/>
    <w:rsid w:val="00904274"/>
    <w:rsid w:val="0091555E"/>
    <w:rsid w:val="009431E0"/>
    <w:rsid w:val="00947F6F"/>
    <w:rsid w:val="0096133C"/>
    <w:rsid w:val="00970745"/>
    <w:rsid w:val="009A210F"/>
    <w:rsid w:val="00A13D03"/>
    <w:rsid w:val="00A1535D"/>
    <w:rsid w:val="00A83CFB"/>
    <w:rsid w:val="00AB271B"/>
    <w:rsid w:val="00AC5E22"/>
    <w:rsid w:val="00AD4E64"/>
    <w:rsid w:val="00B9413E"/>
    <w:rsid w:val="00BB67D1"/>
    <w:rsid w:val="00BD14BB"/>
    <w:rsid w:val="00BD248E"/>
    <w:rsid w:val="00BE3EB1"/>
    <w:rsid w:val="00C0351A"/>
    <w:rsid w:val="00C23377"/>
    <w:rsid w:val="00C44CF4"/>
    <w:rsid w:val="00C805D5"/>
    <w:rsid w:val="00C848DF"/>
    <w:rsid w:val="00CA7ED1"/>
    <w:rsid w:val="00D16365"/>
    <w:rsid w:val="00D92900"/>
    <w:rsid w:val="00DA18CC"/>
    <w:rsid w:val="00DD6AC0"/>
    <w:rsid w:val="00DE54ED"/>
    <w:rsid w:val="00E5407D"/>
    <w:rsid w:val="00E65F83"/>
    <w:rsid w:val="00E7176D"/>
    <w:rsid w:val="00EA4A04"/>
    <w:rsid w:val="00ED21E9"/>
    <w:rsid w:val="00F1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890EE"/>
  <w15:chartTrackingRefBased/>
  <w15:docId w15:val="{C85AA01D-6CBA-B942-A3CC-385C7F46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4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3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8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筋 仁史</dc:creator>
  <cp:keywords/>
  <dc:description/>
  <cp:lastModifiedBy>川筋 仁史</cp:lastModifiedBy>
  <cp:revision>5</cp:revision>
  <cp:lastPrinted>2020-08-18T11:04:00Z</cp:lastPrinted>
  <dcterms:created xsi:type="dcterms:W3CDTF">2020-08-18T11:10:00Z</dcterms:created>
  <dcterms:modified xsi:type="dcterms:W3CDTF">2020-10-01T05:46:00Z</dcterms:modified>
</cp:coreProperties>
</file>